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F2B4B" w14:textId="62123364" w:rsidR="00641A95" w:rsidRPr="001C6036" w:rsidRDefault="002668A9">
      <w:pPr>
        <w:rPr>
          <w:rFonts w:ascii="Times New Roman" w:hAnsi="Times New Roman" w:cs="Times New Roman"/>
          <w:lang w:val="en-US"/>
        </w:rPr>
      </w:pPr>
      <w:r w:rsidRPr="001C6036">
        <w:rPr>
          <w:rFonts w:ascii="Times New Roman" w:hAnsi="Times New Roman" w:cs="Times New Roman"/>
          <w:b/>
          <w:sz w:val="36"/>
          <w:szCs w:val="36"/>
          <w:lang w:val="en-US"/>
        </w:rPr>
        <w:t>S3 Table</w:t>
      </w:r>
      <w:r w:rsidR="001C6036" w:rsidRPr="001C6036">
        <w:rPr>
          <w:rFonts w:ascii="Times New Roman" w:hAnsi="Times New Roman" w:cs="Times New Roman"/>
          <w:b/>
          <w:sz w:val="36"/>
          <w:szCs w:val="36"/>
          <w:lang w:val="en-US"/>
        </w:rPr>
        <w:t xml:space="preserve">. Multilevel stepwise regression analyses </w:t>
      </w:r>
    </w:p>
    <w:p w14:paraId="5D7300FE" w14:textId="0E4EA8FB" w:rsidR="00641A95" w:rsidRPr="001C6036" w:rsidRDefault="001C6036" w:rsidP="00D40E48">
      <w:pPr>
        <w:spacing w:after="0" w:line="24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  <w:t xml:space="preserve">Table A. </w:t>
      </w:r>
      <w:r w:rsidR="00641A95" w:rsidRPr="001C6036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  <w:t>Multilevel Stepwise Forward and Backward Regression Analyses of Individual ESM Items for Number of Trials</w:t>
      </w:r>
    </w:p>
    <w:tbl>
      <w:tblPr>
        <w:tblStyle w:val="TableGrid"/>
        <w:tblW w:w="9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178"/>
        <w:gridCol w:w="25"/>
        <w:gridCol w:w="1081"/>
        <w:gridCol w:w="1521"/>
        <w:gridCol w:w="81"/>
        <w:gridCol w:w="1355"/>
        <w:gridCol w:w="1356"/>
      </w:tblGrid>
      <w:tr w:rsidR="00641A95" w:rsidRPr="002668A9" w14:paraId="114CD231" w14:textId="77777777" w:rsidTr="00D40E48">
        <w:trPr>
          <w:trHeight w:val="397"/>
        </w:trPr>
        <w:tc>
          <w:tcPr>
            <w:tcW w:w="2538" w:type="dxa"/>
            <w:tcBorders>
              <w:bottom w:val="single" w:sz="4" w:space="0" w:color="auto"/>
              <w:right w:val="nil"/>
            </w:tcBorders>
          </w:tcPr>
          <w:p w14:paraId="1FFA05D7" w14:textId="77777777" w:rsidR="00641A95" w:rsidRPr="002668A9" w:rsidRDefault="00641A95" w:rsidP="00D40E4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59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EBC5B" w14:textId="5C524AB4" w:rsidR="00641A95" w:rsidRPr="001C6036" w:rsidRDefault="001C6036" w:rsidP="00D40E4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Number of t</w:t>
            </w:r>
            <w:r w:rsidR="00641A95"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rials</w:t>
            </w:r>
          </w:p>
        </w:tc>
      </w:tr>
      <w:tr w:rsidR="00641A95" w:rsidRPr="002668A9" w14:paraId="05189A03" w14:textId="77777777" w:rsidTr="00D40E48">
        <w:trPr>
          <w:trHeight w:val="397"/>
        </w:trPr>
        <w:tc>
          <w:tcPr>
            <w:tcW w:w="2538" w:type="dxa"/>
            <w:tcBorders>
              <w:bottom w:val="single" w:sz="4" w:space="0" w:color="auto"/>
              <w:right w:val="nil"/>
            </w:tcBorders>
          </w:tcPr>
          <w:p w14:paraId="4B286131" w14:textId="77777777" w:rsidR="00641A95" w:rsidRPr="002668A9" w:rsidRDefault="00641A95" w:rsidP="008C68F1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561E6" w14:textId="77777777" w:rsidR="00641A95" w:rsidRPr="001C6036" w:rsidRDefault="00641A95" w:rsidP="008C68F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9B13D" w14:textId="77777777" w:rsidR="00641A95" w:rsidRPr="001C6036" w:rsidRDefault="00641A95" w:rsidP="008C68F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12E39" w14:textId="77777777" w:rsidR="00641A95" w:rsidRPr="001C6036" w:rsidRDefault="00641A95" w:rsidP="008C68F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2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74255" w14:textId="77777777" w:rsidR="00641A95" w:rsidRPr="001C6036" w:rsidRDefault="00641A95" w:rsidP="008C68F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641A95" w:rsidRPr="002668A9" w14:paraId="093496F8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D9247B" w14:textId="77777777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Forward (overall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94FC8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6A857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84CEAD" w14:textId="77305A23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977BF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73BD5F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41A95" w:rsidRPr="002668A9" w14:paraId="6F52701B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41905713" w14:textId="77777777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Cheerfu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4978" w14:textId="03877EA8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46B11" w14:textId="0243F756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C4948" w14:textId="14FEED2C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54C2" w14:textId="17990C1B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5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444DB" w14:textId="0828D43D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6</w:t>
            </w:r>
          </w:p>
        </w:tc>
      </w:tr>
      <w:tr w:rsidR="00641A95" w:rsidRPr="002668A9" w14:paraId="1B305F89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48A3A0E3" w14:textId="6FC6AD37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</w:t>
            </w:r>
            <w:r w:rsidR="00444604"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FFFA7" w14:textId="0D06B1DA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F85AF" w14:textId="277D7CCD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4027" w14:textId="4BE73FE4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1C6C6" w14:textId="17F11AAD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3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37306" w14:textId="7D11C140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2</w:t>
            </w:r>
          </w:p>
        </w:tc>
      </w:tr>
      <w:tr w:rsidR="00641A95" w:rsidRPr="002668A9" w14:paraId="5C4349A3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29CDC0A5" w14:textId="4D6E8CF4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</w:t>
            </w:r>
            <w:r w:rsidR="00444604"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Distrac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4446B" w14:textId="40BB64A1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1ABD8" w14:textId="33FC66EC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A3153" w14:textId="12DD7F96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2E4F1" w14:textId="2EE1651F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3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CD58" w14:textId="5C72BDF1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5</w:t>
            </w:r>
          </w:p>
        </w:tc>
      </w:tr>
      <w:tr w:rsidR="00641A95" w:rsidRPr="002668A9" w14:paraId="6A41A169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1C6CD38D" w14:textId="48335272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</w:t>
            </w:r>
            <w:r w:rsidR="00444604"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ime</w:t>
            </w:r>
            <w:r w:rsidR="0075401D" w:rsidRPr="007540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C90D5" w14:textId="4A3711B1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5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EF3B" w14:textId="3D07DE4A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7895" w14:textId="567465B9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D746" w14:textId="68EEDEAC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8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8EE5" w14:textId="5D33B21F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1</w:t>
            </w:r>
          </w:p>
        </w:tc>
      </w:tr>
      <w:tr w:rsidR="00641A95" w:rsidRPr="002668A9" w14:paraId="72B044E1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72DA1827" w14:textId="7D094B31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</w:t>
            </w:r>
            <w:r w:rsidR="00444604"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Hou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D764C" w14:textId="6A7DABA4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0B43" w14:textId="51E49D6C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F862" w14:textId="1730CE92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1A8C8" w14:textId="6286F85C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4F10D" w14:textId="62E0E645" w:rsidR="00641A95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3</w:t>
            </w:r>
          </w:p>
        </w:tc>
      </w:tr>
      <w:tr w:rsidR="00444604" w:rsidRPr="002668A9" w14:paraId="1D7A5119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24913A99" w14:textId="4EECE30B" w:rsidR="00444604" w:rsidRPr="001C6036" w:rsidRDefault="00444604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Hour</w:t>
            </w: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D167" w14:textId="51847D31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B43BE" w14:textId="02FF4483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BC72" w14:textId="5F71E0A6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434F5" w14:textId="41EE153C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8927" w14:textId="71D417D9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6</w:t>
            </w:r>
          </w:p>
        </w:tc>
      </w:tr>
      <w:tr w:rsidR="00444604" w:rsidRPr="002668A9" w14:paraId="637180EF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7EC218B4" w14:textId="1E77A1CC" w:rsidR="00444604" w:rsidRPr="001C6036" w:rsidRDefault="00444604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Age</w:t>
            </w: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AA96C" w14:textId="64C03504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8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9424" w14:textId="736159AE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DEF3" w14:textId="4A6F47F1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B011E" w14:textId="325543B9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CADD" w14:textId="62447412" w:rsidR="00444604" w:rsidRPr="005605E2" w:rsidRDefault="00444604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6</w:t>
            </w:r>
          </w:p>
        </w:tc>
      </w:tr>
      <w:tr w:rsidR="00641A95" w:rsidRPr="002668A9" w14:paraId="3091E4A0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4F5EAD" w14:textId="77777777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Backward (overall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00543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06C344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7DDF11" w14:textId="2A27CB4F" w:rsidR="00641A95" w:rsidRPr="005605E2" w:rsidRDefault="00641A95" w:rsidP="00D40E48">
            <w:pPr>
              <w:tabs>
                <w:tab w:val="left" w:pos="7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3876F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CF9B9E" w14:textId="77777777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41A95" w:rsidRPr="002668A9" w14:paraId="064544A6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67FC9B00" w14:textId="77777777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Cheerfu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336C6" w14:textId="7C24A28F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939BA" w14:textId="0155A06F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4859" w14:textId="53AF589C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4583" w14:textId="5A10DA7D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7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A1DC" w14:textId="1F528EEA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9</w:t>
            </w:r>
          </w:p>
        </w:tc>
      </w:tr>
      <w:tr w:rsidR="00641A95" w:rsidRPr="002668A9" w14:paraId="48299FEF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2A6751F9" w14:textId="68DE2C10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Irrita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083BD" w14:textId="389B3ECD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D82CA9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D208" w14:textId="096BC3EB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87E16" w14:textId="30F7522D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CB29" w14:textId="6F187449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  <w:r w:rsidR="00641A95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D46F" w14:textId="708C8B02" w:rsidR="00641A95" w:rsidRPr="005605E2" w:rsidRDefault="00D82CA9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2</w:t>
            </w:r>
          </w:p>
        </w:tc>
      </w:tr>
      <w:tr w:rsidR="00641A95" w:rsidRPr="002668A9" w14:paraId="3D317D24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7FE9662B" w14:textId="65C97DE6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Age</w:t>
            </w: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715D" w14:textId="7B169D6C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A124DA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8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6CC70" w14:textId="3E355FAB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9B63" w14:textId="08E73A62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EEF5F" w14:textId="63A9A611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1</w:t>
            </w:r>
            <w:r w:rsidR="00641A95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1D127" w14:textId="5DF4BD6B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6</w:t>
            </w:r>
          </w:p>
        </w:tc>
      </w:tr>
      <w:tr w:rsidR="00641A95" w:rsidRPr="002668A9" w14:paraId="7A668553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2E9A9BDB" w14:textId="57D1E10A" w:rsidR="00641A95" w:rsidRPr="0075401D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Time</w:t>
            </w:r>
            <w:r w:rsidR="007540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E8DC" w14:textId="52C067AC" w:rsidR="00641A95" w:rsidRPr="005605E2" w:rsidRDefault="00641A95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124DA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74AFE" w14:textId="656BC315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4AA8B" w14:textId="29B76FAF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F8025" w14:textId="25F26EA1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9</w:t>
            </w:r>
            <w:r w:rsidR="00641A95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E9A0" w14:textId="4DFC5498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2</w:t>
            </w:r>
          </w:p>
        </w:tc>
      </w:tr>
      <w:tr w:rsidR="00641A95" w:rsidRPr="002668A9" w14:paraId="37AD09E3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4A15B810" w14:textId="095BCB6A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Hou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321D8" w14:textId="4B79018D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2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621C1" w14:textId="0B905C93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AB20" w14:textId="4E79B961" w:rsidR="00641A95" w:rsidRPr="005605E2" w:rsidRDefault="00A124DA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13343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2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C571" w14:textId="3CCF1466" w:rsidR="00641A95" w:rsidRPr="005605E2" w:rsidRDefault="00A13343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  <w:r w:rsidR="00641A95"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13938" w14:textId="383F8C35" w:rsidR="00641A95" w:rsidRPr="005605E2" w:rsidRDefault="00A13343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2</w:t>
            </w:r>
          </w:p>
        </w:tc>
      </w:tr>
      <w:tr w:rsidR="00641A95" w:rsidRPr="002668A9" w14:paraId="4BFD3BC7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14:paraId="20B3FF06" w14:textId="2CAC65AB" w:rsidR="00641A95" w:rsidRPr="001C6036" w:rsidRDefault="00641A95" w:rsidP="00D40E4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• Hour</w:t>
            </w:r>
            <w:r w:rsidRPr="001C603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B5216" w14:textId="7CC9870B" w:rsidR="00641A95" w:rsidRPr="005605E2" w:rsidRDefault="00A13343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8E5B7" w14:textId="657DC846" w:rsidR="00641A95" w:rsidRPr="005605E2" w:rsidRDefault="00A13343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18183" w14:textId="0AABA48D" w:rsidR="00641A95" w:rsidRPr="005605E2" w:rsidRDefault="00A13343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*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244E0" w14:textId="36B11CB9" w:rsidR="00641A95" w:rsidRPr="005605E2" w:rsidRDefault="00A13343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9,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90763" w14:textId="0FB1BD16" w:rsidR="00641A95" w:rsidRPr="005605E2" w:rsidRDefault="00A13343" w:rsidP="00D40E4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605E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4</w:t>
            </w:r>
          </w:p>
        </w:tc>
      </w:tr>
    </w:tbl>
    <w:p w14:paraId="1C9184A6" w14:textId="6880656A" w:rsidR="00641A95" w:rsidRDefault="00641A95" w:rsidP="00D40E48">
      <w:pPr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</w:pPr>
      <w:r w:rsidRPr="002668A9">
        <w:rPr>
          <w:rFonts w:ascii="Times New Roman" w:eastAsia="SimSun" w:hAnsi="Times New Roman" w:cs="Times New Roman"/>
          <w:i/>
          <w:color w:val="000000" w:themeColor="text1"/>
          <w:sz w:val="18"/>
          <w:szCs w:val="18"/>
          <w:lang w:val="en-US" w:eastAsia="zh-CN"/>
        </w:rPr>
        <w:t>Note.</w:t>
      </w:r>
      <w:r w:rsidRPr="002668A9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 CI = Confidence Interval. </w:t>
      </w:r>
      <w:r w:rsidR="0075401D" w:rsidRPr="0075401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>Age</w:t>
      </w:r>
      <w:r w:rsidR="0075401D" w:rsidRPr="0075401D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val="en-US" w:eastAsia="zh-CN"/>
        </w:rPr>
        <w:t xml:space="preserve">2 </w:t>
      </w:r>
      <w:r w:rsidR="0075401D" w:rsidRPr="0075401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>= quadratic function of age. Time</w:t>
      </w:r>
      <w:r w:rsidR="0075401D" w:rsidRPr="0075401D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val="en-US" w:eastAsia="zh-CN"/>
        </w:rPr>
        <w:t>$</w:t>
      </w:r>
      <w:r w:rsidR="0075401D" w:rsidRPr="0075401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 = log-transformed replication score. Hour = hours within a day. Hour</w:t>
      </w:r>
      <w:r w:rsidR="0075401D" w:rsidRPr="0075401D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val="en-US" w:eastAsia="zh-CN"/>
        </w:rPr>
        <w:t>2</w:t>
      </w:r>
      <w:r w:rsidR="0075401D" w:rsidRPr="0075401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 = quadratic function of hour.</w:t>
      </w:r>
      <w:r w:rsidR="0075401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 </w:t>
      </w:r>
      <w:r w:rsidRPr="002668A9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>*</w:t>
      </w:r>
      <w:r w:rsidRPr="002668A9">
        <w:rPr>
          <w:rFonts w:ascii="Times New Roman" w:eastAsia="SimSun" w:hAnsi="Times New Roman" w:cs="Times New Roman"/>
          <w:i/>
          <w:color w:val="000000" w:themeColor="text1"/>
          <w:sz w:val="18"/>
          <w:szCs w:val="18"/>
          <w:lang w:val="en-US" w:eastAsia="zh-CN"/>
        </w:rPr>
        <w:t xml:space="preserve">p </w:t>
      </w:r>
      <w:r w:rsidRPr="002668A9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&lt; .05. </w:t>
      </w:r>
    </w:p>
    <w:p w14:paraId="20C7197B" w14:textId="774F7961" w:rsidR="00D40E48" w:rsidRPr="00D40E48" w:rsidRDefault="00D40E48" w:rsidP="00D40E48">
      <w:pPr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</w:pPr>
      <w:r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br w:type="page"/>
      </w:r>
      <w:bookmarkStart w:id="0" w:name="_GoBack"/>
      <w:bookmarkEnd w:id="0"/>
    </w:p>
    <w:p w14:paraId="4616B31C" w14:textId="1536ACF6" w:rsidR="001F12E2" w:rsidRPr="001C6036" w:rsidRDefault="005605E2" w:rsidP="00D40E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B. </w:t>
      </w:r>
      <w:r w:rsidR="001F12E2" w:rsidRPr="001C60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level Stepwise Forward and Backward Regression Analyses of Individual ESM Items for Percentage of </w:t>
      </w:r>
      <w:r w:rsidR="000E35ED">
        <w:rPr>
          <w:rFonts w:ascii="Times New Roman" w:hAnsi="Times New Roman" w:cs="Times New Roman"/>
          <w:b/>
          <w:sz w:val="24"/>
          <w:szCs w:val="24"/>
          <w:lang w:val="en-US"/>
        </w:rPr>
        <w:t>Correct Trials</w:t>
      </w:r>
    </w:p>
    <w:tbl>
      <w:tblPr>
        <w:tblStyle w:val="TableGrid"/>
        <w:tblW w:w="9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178"/>
        <w:gridCol w:w="25"/>
        <w:gridCol w:w="1081"/>
        <w:gridCol w:w="1521"/>
        <w:gridCol w:w="81"/>
        <w:gridCol w:w="1355"/>
        <w:gridCol w:w="1356"/>
      </w:tblGrid>
      <w:tr w:rsidR="001F12E2" w:rsidRPr="000E35ED" w14:paraId="332E8642" w14:textId="77777777" w:rsidTr="00D40E48">
        <w:trPr>
          <w:trHeight w:val="397"/>
        </w:trPr>
        <w:tc>
          <w:tcPr>
            <w:tcW w:w="2538" w:type="dxa"/>
            <w:tcBorders>
              <w:bottom w:val="single" w:sz="4" w:space="0" w:color="auto"/>
              <w:right w:val="nil"/>
            </w:tcBorders>
          </w:tcPr>
          <w:p w14:paraId="6FE210FC" w14:textId="77777777" w:rsidR="001F12E2" w:rsidRPr="002668A9" w:rsidRDefault="001F12E2" w:rsidP="00D40E48">
            <w:pPr>
              <w:spacing w:line="259" w:lineRule="auto"/>
              <w:rPr>
                <w:rFonts w:ascii="Times New Roman" w:eastAsiaTheme="minorHAnsi" w:hAnsi="Times New Roman"/>
                <w:lang w:val="en-US" w:eastAsia="en-US"/>
              </w:rPr>
            </w:pPr>
          </w:p>
        </w:tc>
        <w:tc>
          <w:tcPr>
            <w:tcW w:w="659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28F41" w14:textId="1CCD4864" w:rsidR="001F12E2" w:rsidRPr="001C6036" w:rsidRDefault="001F12E2" w:rsidP="00D40E48">
            <w:pPr>
              <w:spacing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 xml:space="preserve">Percentage of </w:t>
            </w:r>
            <w:r w:rsidR="000E35ED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correct trials</w:t>
            </w:r>
          </w:p>
        </w:tc>
      </w:tr>
      <w:tr w:rsidR="001F12E2" w:rsidRPr="002668A9" w14:paraId="6D96C4EC" w14:textId="77777777" w:rsidTr="00D40E48">
        <w:trPr>
          <w:trHeight w:val="397"/>
        </w:trPr>
        <w:tc>
          <w:tcPr>
            <w:tcW w:w="2538" w:type="dxa"/>
            <w:tcBorders>
              <w:bottom w:val="single" w:sz="4" w:space="0" w:color="auto"/>
              <w:right w:val="nil"/>
            </w:tcBorders>
          </w:tcPr>
          <w:p w14:paraId="1AE15D0F" w14:textId="77777777" w:rsidR="001F12E2" w:rsidRPr="002668A9" w:rsidRDefault="001F12E2" w:rsidP="00D40E48">
            <w:pPr>
              <w:spacing w:line="259" w:lineRule="auto"/>
              <w:rPr>
                <w:rFonts w:ascii="Times New Roman" w:eastAsiaTheme="minorHAnsi" w:hAnsi="Times New Roman"/>
                <w:lang w:val="en-US" w:eastAsia="en-US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BBC13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lang w:val="en-US" w:eastAsia="en-US"/>
              </w:rPr>
              <w:t>B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B0484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lang w:val="en-US" w:eastAsia="en-US"/>
              </w:rPr>
              <w:t>S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8E6BD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lang w:val="en-US" w:eastAsia="en-US"/>
              </w:rPr>
              <w:t>p</w:t>
            </w:r>
          </w:p>
        </w:tc>
        <w:tc>
          <w:tcPr>
            <w:tcW w:w="2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8AFA3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lang w:val="en-US" w:eastAsia="en-US"/>
              </w:rPr>
              <w:t>95% CI</w:t>
            </w:r>
          </w:p>
        </w:tc>
      </w:tr>
      <w:tr w:rsidR="001F12E2" w:rsidRPr="002668A9" w14:paraId="7A55E63C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0D813A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Forward (overall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372B3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F414B2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CAB813" w14:textId="76B7FC4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04685A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4080E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</w:tr>
      <w:tr w:rsidR="001F12E2" w:rsidRPr="002668A9" w14:paraId="5BB547E2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4C6E943E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Cheerfu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9DF85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3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D8B8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7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6D7CB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1757D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007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5283C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66</w:t>
            </w:r>
          </w:p>
        </w:tc>
      </w:tr>
      <w:tr w:rsidR="001F12E2" w:rsidRPr="002668A9" w14:paraId="526B3227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54938AE2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Relax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DB84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2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2182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6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747CD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A5991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11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ADE34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52</w:t>
            </w:r>
          </w:p>
        </w:tc>
      </w:tr>
      <w:tr w:rsidR="001F12E2" w:rsidRPr="002668A9" w14:paraId="63D84C56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756FE405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Insecur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B9C8F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36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206D1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8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7D34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28B4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72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2620D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02</w:t>
            </w:r>
          </w:p>
        </w:tc>
      </w:tr>
      <w:tr w:rsidR="001F12E2" w:rsidRPr="002668A9" w14:paraId="11897381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7BF5613F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Irrita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9E35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27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1586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5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066FC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B98F3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57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7A674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2</w:t>
            </w:r>
          </w:p>
        </w:tc>
      </w:tr>
      <w:tr w:rsidR="001F12E2" w:rsidRPr="002668A9" w14:paraId="75EE4F10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6120DAA7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Distrac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1AC0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4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C08AC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8EEB" w14:textId="0B56291B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9E72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63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3436C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22</w:t>
            </w:r>
          </w:p>
        </w:tc>
      </w:tr>
      <w:tr w:rsidR="001F12E2" w:rsidRPr="002668A9" w14:paraId="6423D953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C07EE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Backward (overall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A91DB0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4B5D1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FD457" w14:textId="0373A749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&lt; . 0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1D70A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34E68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</w:p>
        </w:tc>
      </w:tr>
      <w:tr w:rsidR="001F12E2" w:rsidRPr="002668A9" w14:paraId="5B02FA78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4E55346C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Cheerfu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8E2F6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36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7B508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7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E08E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3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69BF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4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4AD23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69</w:t>
            </w:r>
          </w:p>
        </w:tc>
      </w:tr>
      <w:tr w:rsidR="001F12E2" w:rsidRPr="002668A9" w14:paraId="230511C7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1C4FB6DF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Relax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7445B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3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62B81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6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FC289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6F755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03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B5191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62</w:t>
            </w:r>
          </w:p>
        </w:tc>
      </w:tr>
      <w:tr w:rsidR="001F12E2" w:rsidRPr="002668A9" w14:paraId="4B1A9D8C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1487BA90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Anxiou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CF3CA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6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15F2E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26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D3689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1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02E7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1.19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64FA6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19</w:t>
            </w:r>
          </w:p>
        </w:tc>
      </w:tr>
      <w:tr w:rsidR="001F12E2" w:rsidRPr="002668A9" w14:paraId="0EEF88CB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14:paraId="571AE2A5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Loc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A52A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75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E1233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35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D157A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4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D931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05,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E7A0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1.44</w:t>
            </w:r>
          </w:p>
        </w:tc>
      </w:tr>
      <w:tr w:rsidR="001F12E2" w:rsidRPr="002668A9" w14:paraId="20100178" w14:textId="77777777" w:rsidTr="00D40E48">
        <w:trPr>
          <w:trHeight w:val="397"/>
        </w:trPr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14:paraId="165F98E8" w14:textId="77777777" w:rsidR="001F12E2" w:rsidRPr="001C6036" w:rsidRDefault="001F12E2" w:rsidP="00D40E48">
            <w:pPr>
              <w:spacing w:line="259" w:lineRule="auto"/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</w:pPr>
            <w:r w:rsidRPr="001C6036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• Distra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9C8DB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5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B6BD4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.1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457A5" w14:textId="06E55106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30E30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74,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41896" w14:textId="77777777" w:rsidR="001F12E2" w:rsidRPr="005605E2" w:rsidRDefault="001F12E2" w:rsidP="00D40E48">
            <w:pPr>
              <w:spacing w:line="259" w:lineRule="auto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5605E2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.32</w:t>
            </w:r>
          </w:p>
        </w:tc>
      </w:tr>
    </w:tbl>
    <w:p w14:paraId="21151D4E" w14:textId="38C4698E" w:rsidR="001F12E2" w:rsidRPr="001C6036" w:rsidRDefault="001F12E2" w:rsidP="001F12E2">
      <w:pPr>
        <w:rPr>
          <w:rFonts w:ascii="Times New Roman" w:hAnsi="Times New Roman" w:cs="Times New Roman"/>
          <w:sz w:val="18"/>
          <w:lang w:val="en-US"/>
        </w:rPr>
      </w:pPr>
      <w:r w:rsidRPr="001C6036">
        <w:rPr>
          <w:rFonts w:ascii="Times New Roman" w:hAnsi="Times New Roman" w:cs="Times New Roman"/>
          <w:i/>
          <w:sz w:val="18"/>
          <w:lang w:val="en-US"/>
        </w:rPr>
        <w:t>Note.</w:t>
      </w:r>
      <w:r w:rsidRPr="001C6036">
        <w:rPr>
          <w:rFonts w:ascii="Times New Roman" w:hAnsi="Times New Roman" w:cs="Times New Roman"/>
          <w:sz w:val="18"/>
          <w:lang w:val="en-US"/>
        </w:rPr>
        <w:t xml:space="preserve"> CI = Confidence Interval. *</w:t>
      </w:r>
      <w:r w:rsidRPr="001C6036">
        <w:rPr>
          <w:rFonts w:ascii="Times New Roman" w:hAnsi="Times New Roman" w:cs="Times New Roman"/>
          <w:i/>
          <w:sz w:val="18"/>
          <w:lang w:val="en-US"/>
        </w:rPr>
        <w:t xml:space="preserve">p </w:t>
      </w:r>
      <w:r w:rsidRPr="001C6036">
        <w:rPr>
          <w:rFonts w:ascii="Times New Roman" w:hAnsi="Times New Roman" w:cs="Times New Roman"/>
          <w:sz w:val="18"/>
          <w:lang w:val="en-US"/>
        </w:rPr>
        <w:t xml:space="preserve">&lt; .05. </w:t>
      </w:r>
    </w:p>
    <w:p w14:paraId="42120277" w14:textId="77777777" w:rsidR="001F12E2" w:rsidRPr="00D40E48" w:rsidRDefault="001F12E2" w:rsidP="001F12E2">
      <w:pPr>
        <w:rPr>
          <w:rFonts w:ascii="Times New Roman" w:hAnsi="Times New Roman" w:cs="Times New Roman"/>
          <w:lang w:val="en-US"/>
        </w:rPr>
      </w:pPr>
    </w:p>
    <w:p w14:paraId="0886891E" w14:textId="47F573DC" w:rsidR="00641A95" w:rsidRPr="00D40E48" w:rsidRDefault="001F12E2" w:rsidP="001F12E2">
      <w:pPr>
        <w:rPr>
          <w:rFonts w:ascii="Times New Roman" w:hAnsi="Times New Roman" w:cs="Times New Roman"/>
          <w:lang w:val="en-US"/>
        </w:rPr>
      </w:pPr>
      <w:r w:rsidRPr="00D40E48">
        <w:rPr>
          <w:rFonts w:ascii="Times New Roman" w:hAnsi="Times New Roman" w:cs="Times New Roman"/>
          <w:lang w:val="en-US"/>
        </w:rPr>
        <w:br/>
      </w:r>
    </w:p>
    <w:sectPr w:rsidR="00641A95" w:rsidRPr="00D40E48" w:rsidSect="00664964">
      <w:head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7C427" w14:textId="77777777" w:rsidR="00586D8D" w:rsidRDefault="00586D8D">
      <w:pPr>
        <w:spacing w:after="0" w:line="240" w:lineRule="auto"/>
      </w:pPr>
      <w:r>
        <w:separator/>
      </w:r>
    </w:p>
  </w:endnote>
  <w:endnote w:type="continuationSeparator" w:id="0">
    <w:p w14:paraId="221D7583" w14:textId="77777777" w:rsidR="00586D8D" w:rsidRDefault="00586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3E2D2" w14:textId="77777777" w:rsidR="00586D8D" w:rsidRDefault="00586D8D">
      <w:pPr>
        <w:spacing w:after="0" w:line="240" w:lineRule="auto"/>
      </w:pPr>
      <w:r>
        <w:separator/>
      </w:r>
    </w:p>
  </w:footnote>
  <w:footnote w:type="continuationSeparator" w:id="0">
    <w:p w14:paraId="268C09E6" w14:textId="77777777" w:rsidR="00586D8D" w:rsidRDefault="00586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189D75" w14:textId="77777777" w:rsidR="00D73454" w:rsidRPr="00D73454" w:rsidRDefault="00D73454" w:rsidP="00D73454">
    <w:pPr>
      <w:tabs>
        <w:tab w:val="center" w:pos="4536"/>
        <w:tab w:val="right" w:pos="9072"/>
      </w:tabs>
      <w:spacing w:after="0" w:line="240" w:lineRule="auto"/>
      <w:jc w:val="right"/>
      <w:rPr>
        <w:rFonts w:ascii="Times New Roman" w:hAnsi="Times New Roman" w:cs="Times New Roman"/>
        <w:sz w:val="24"/>
        <w:szCs w:val="24"/>
      </w:rPr>
    </w:pPr>
    <w:proofErr w:type="spellStart"/>
    <w:r w:rsidRPr="00D73454">
      <w:rPr>
        <w:rFonts w:ascii="Times New Roman" w:hAnsi="Times New Roman" w:cs="Times New Roman"/>
        <w:sz w:val="24"/>
        <w:szCs w:val="24"/>
      </w:rPr>
      <w:t>Cognition</w:t>
    </w:r>
    <w:proofErr w:type="spellEnd"/>
    <w:r w:rsidRPr="00D73454">
      <w:rPr>
        <w:rFonts w:ascii="Times New Roman" w:hAnsi="Times New Roman" w:cs="Times New Roman"/>
        <w:sz w:val="24"/>
        <w:szCs w:val="24"/>
      </w:rPr>
      <w:t xml:space="preserve"> in </w:t>
    </w:r>
    <w:proofErr w:type="spellStart"/>
    <w:r w:rsidRPr="00D73454">
      <w:rPr>
        <w:rFonts w:ascii="Times New Roman" w:hAnsi="Times New Roman" w:cs="Times New Roman"/>
        <w:sz w:val="24"/>
        <w:szCs w:val="24"/>
      </w:rPr>
      <w:t>Everyday</w:t>
    </w:r>
    <w:proofErr w:type="spellEnd"/>
    <w:r w:rsidRPr="00D73454">
      <w:rPr>
        <w:rFonts w:ascii="Times New Roman" w:hAnsi="Times New Roman" w:cs="Times New Roman"/>
        <w:sz w:val="24"/>
        <w:szCs w:val="24"/>
      </w:rPr>
      <w:t xml:space="preserve"> Life </w:t>
    </w:r>
  </w:p>
  <w:p w14:paraId="0BC9F50D" w14:textId="77777777" w:rsidR="00170592" w:rsidRDefault="00586D8D" w:rsidP="0017059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0NDU1szSxtDAxNjBX0lEKTi0uzszPAykwrgUAm/KB8SwAAAA="/>
  </w:docVars>
  <w:rsids>
    <w:rsidRoot w:val="00AE1B66"/>
    <w:rsid w:val="000E35ED"/>
    <w:rsid w:val="001C6036"/>
    <w:rsid w:val="001F12E2"/>
    <w:rsid w:val="00214612"/>
    <w:rsid w:val="0022093C"/>
    <w:rsid w:val="002668A9"/>
    <w:rsid w:val="002A32E3"/>
    <w:rsid w:val="00374D52"/>
    <w:rsid w:val="00392311"/>
    <w:rsid w:val="00444604"/>
    <w:rsid w:val="00446564"/>
    <w:rsid w:val="00462535"/>
    <w:rsid w:val="004D4C49"/>
    <w:rsid w:val="00503D88"/>
    <w:rsid w:val="005605E2"/>
    <w:rsid w:val="00586D8D"/>
    <w:rsid w:val="00641A95"/>
    <w:rsid w:val="00651627"/>
    <w:rsid w:val="00664FB2"/>
    <w:rsid w:val="00671C3D"/>
    <w:rsid w:val="0075401D"/>
    <w:rsid w:val="00906851"/>
    <w:rsid w:val="0091068D"/>
    <w:rsid w:val="00A124DA"/>
    <w:rsid w:val="00A13343"/>
    <w:rsid w:val="00A40C78"/>
    <w:rsid w:val="00A61CA5"/>
    <w:rsid w:val="00AC5F12"/>
    <w:rsid w:val="00AE1B66"/>
    <w:rsid w:val="00BB64BB"/>
    <w:rsid w:val="00CC0479"/>
    <w:rsid w:val="00D40E48"/>
    <w:rsid w:val="00D73454"/>
    <w:rsid w:val="00D82CA9"/>
    <w:rsid w:val="00DF5CFD"/>
    <w:rsid w:val="00E1646B"/>
    <w:rsid w:val="00FF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305BD"/>
  <w15:chartTrackingRefBased/>
  <w15:docId w15:val="{F2FD7B6D-C9A6-4EB8-9316-E3E602B7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B6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B66"/>
    <w:pPr>
      <w:spacing w:after="0" w:line="240" w:lineRule="auto"/>
    </w:pPr>
    <w:rPr>
      <w:rFonts w:ascii="Cambria" w:eastAsia="SimSun" w:hAnsi="Cambria" w:cs="Times New Roman"/>
      <w:lang w:val="nl-B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B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B66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95"/>
    <w:rPr>
      <w:rFonts w:ascii="Segoe UI" w:hAnsi="Segoe UI" w:cs="Segoe UI"/>
      <w:sz w:val="18"/>
      <w:szCs w:val="18"/>
      <w:lang w:val="nl-NL"/>
    </w:rPr>
  </w:style>
  <w:style w:type="paragraph" w:styleId="ListParagraph">
    <w:name w:val="List Paragraph"/>
    <w:basedOn w:val="Normal"/>
    <w:uiPriority w:val="34"/>
    <w:qFormat/>
    <w:rsid w:val="00641A9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734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454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</dc:creator>
  <cp:keywords/>
  <dc:description/>
  <cp:lastModifiedBy>Windows User</cp:lastModifiedBy>
  <cp:revision>2</cp:revision>
  <dcterms:created xsi:type="dcterms:W3CDTF">2019-12-03T08:59:00Z</dcterms:created>
  <dcterms:modified xsi:type="dcterms:W3CDTF">2019-12-03T08:59:00Z</dcterms:modified>
</cp:coreProperties>
</file>